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FD502" w14:textId="04820769" w:rsidR="004751FF" w:rsidRPr="00785C6C" w:rsidRDefault="00B12E3B" w:rsidP="004751FF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lang w:val="en-GB"/>
        </w:rPr>
      </w:pPr>
      <w:r>
        <w:rPr>
          <w:rFonts w:ascii="Helvetica" w:hAnsi="Helvetica"/>
          <w:lang w:val="en-GB"/>
        </w:rPr>
        <w:t xml:space="preserve">Supplementary </w:t>
      </w:r>
      <w:r w:rsidR="004751FF" w:rsidRPr="00785C6C">
        <w:rPr>
          <w:rFonts w:ascii="Helvetica" w:hAnsi="Helvetica"/>
          <w:lang w:val="en-GB"/>
        </w:rPr>
        <w:t xml:space="preserve">Table </w:t>
      </w:r>
      <w:r w:rsidR="0064241A">
        <w:rPr>
          <w:rFonts w:ascii="Helvetica" w:hAnsi="Helvetica"/>
          <w:lang w:val="en-GB"/>
        </w:rPr>
        <w:t>1</w:t>
      </w:r>
      <w:r w:rsidR="004751FF" w:rsidRPr="00785C6C">
        <w:rPr>
          <w:rFonts w:ascii="Helvetica" w:hAnsi="Helvetica"/>
          <w:lang w:val="en-GB"/>
        </w:rPr>
        <w:t xml:space="preserve"> Demographic characteristics and self-reported health</w:t>
      </w:r>
      <w:r w:rsidR="004751FF">
        <w:rPr>
          <w:rFonts w:ascii="Helvetica" w:hAnsi="Helvetica"/>
          <w:lang w:val="en-GB"/>
        </w:rPr>
        <w:t xml:space="preserve"> of </w:t>
      </w:r>
      <w:r w:rsidR="003D348C">
        <w:rPr>
          <w:rFonts w:ascii="Helvetica" w:hAnsi="Helvetica"/>
          <w:lang w:val="en-GB"/>
        </w:rPr>
        <w:t>(non)</w:t>
      </w:r>
      <w:r w:rsidR="004751FF">
        <w:rPr>
          <w:rFonts w:ascii="Helvetica" w:hAnsi="Helvetica"/>
          <w:lang w:val="en-GB"/>
        </w:rPr>
        <w:t>participants of a Dutch population-based biobank</w:t>
      </w:r>
    </w:p>
    <w:tbl>
      <w:tblPr>
        <w:tblW w:w="4931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76"/>
        <w:gridCol w:w="1726"/>
        <w:gridCol w:w="1851"/>
        <w:gridCol w:w="1605"/>
        <w:gridCol w:w="1682"/>
        <w:gridCol w:w="47"/>
        <w:gridCol w:w="862"/>
        <w:gridCol w:w="862"/>
      </w:tblGrid>
      <w:tr w:rsidR="004751FF" w:rsidRPr="00BC36DC" w14:paraId="4E6C1505" w14:textId="77777777" w:rsidTr="00B36CD4">
        <w:trPr>
          <w:trHeight w:val="443"/>
        </w:trPr>
        <w:tc>
          <w:tcPr>
            <w:tcW w:w="1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B726F" w14:textId="77777777" w:rsidR="004751FF" w:rsidRPr="00785C6C" w:rsidRDefault="004751FF" w:rsidP="00B36CD4">
            <w:pPr>
              <w:jc w:val="both"/>
              <w:rPr>
                <w:rFonts w:ascii="Helvetica" w:hAnsi="Helvetica"/>
                <w:lang w:val="en-GB"/>
              </w:rPr>
            </w:pP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1FBD2" w14:textId="77777777" w:rsidR="004751FF" w:rsidRPr="00BC36DC" w:rsidRDefault="004751FF" w:rsidP="00B36CD4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Participants</w:t>
            </w:r>
          </w:p>
        </w:tc>
        <w:tc>
          <w:tcPr>
            <w:tcW w:w="11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6658F" w14:textId="77777777" w:rsidR="004751FF" w:rsidRPr="00BC36DC" w:rsidRDefault="004751FF" w:rsidP="00B36CD4">
            <w:pPr>
              <w:jc w:val="center"/>
              <w:rPr>
                <w:rFonts w:ascii="Helvetica" w:hAnsi="Helvetica"/>
                <w:i/>
              </w:rPr>
            </w:pPr>
            <w:r w:rsidRPr="00BC36DC">
              <w:rPr>
                <w:rFonts w:ascii="Helvetica" w:hAnsi="Helvetica"/>
              </w:rPr>
              <w:t>Refusers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2D041" w14:textId="696D0C90" w:rsidR="004751FF" w:rsidRPr="00BC36DC" w:rsidRDefault="004751FF" w:rsidP="00B36CD4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ther nonparticipants</w:t>
            </w:r>
          </w:p>
        </w:tc>
      </w:tr>
      <w:tr w:rsidR="004751FF" w:rsidRPr="00EE2E82" w14:paraId="5C84AB3E" w14:textId="77777777" w:rsidTr="004751FF">
        <w:trPr>
          <w:trHeight w:val="320"/>
        </w:trPr>
        <w:tc>
          <w:tcPr>
            <w:tcW w:w="18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6F3EA1" w14:textId="77777777" w:rsidR="004751FF" w:rsidRPr="00BC36DC" w:rsidRDefault="004751FF" w:rsidP="004751FF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g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C269D8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B281F">
              <w:rPr>
                <w:rFonts w:ascii="Helvetica" w:hAnsi="Helvetica"/>
                <w:lang w:val="en-GB"/>
              </w:rPr>
              <w:t>56.</w:t>
            </w:r>
            <w:r>
              <w:rPr>
                <w:rFonts w:ascii="Helvetica" w:hAnsi="Helvetica"/>
                <w:lang w:val="en-GB"/>
              </w:rPr>
              <w:t>27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638EFD" w14:textId="77777777" w:rsidR="004751F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(15.88</w:t>
            </w:r>
            <w:r w:rsidRPr="006E6256">
              <w:rPr>
                <w:rFonts w:ascii="Helvetica" w:hAnsi="Helvetica"/>
                <w:lang w:val="en-GB"/>
              </w:rPr>
              <w:t>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13BC7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 xml:space="preserve">56.09 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0F2028" w14:textId="77777777" w:rsidR="004751FF" w:rsidRDefault="004751FF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lang w:val="en-GB"/>
              </w:rPr>
              <w:t>(14.18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442795" w14:textId="2243937F" w:rsidR="004751F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 xml:space="preserve">56.73 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51505C" w14:textId="669F4C08" w:rsidR="004751F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(15.78)</w:t>
            </w:r>
          </w:p>
        </w:tc>
      </w:tr>
      <w:tr w:rsidR="004751FF" w:rsidRPr="00EE2E82" w14:paraId="61174821" w14:textId="77777777" w:rsidTr="004751FF">
        <w:trPr>
          <w:trHeight w:val="531"/>
        </w:trPr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AA50D9" w14:textId="77777777" w:rsidR="004751FF" w:rsidRPr="006B281F" w:rsidRDefault="004751FF" w:rsidP="004751FF">
            <w:pPr>
              <w:jc w:val="both"/>
              <w:rPr>
                <w:rFonts w:ascii="Helvetica" w:hAnsi="Helvetica"/>
                <w:lang w:val="en-GB"/>
              </w:rPr>
            </w:pPr>
            <w:r w:rsidRPr="006B281F">
              <w:rPr>
                <w:rFonts w:ascii="Helvetica" w:hAnsi="Helvetica"/>
                <w:lang w:val="en-GB"/>
              </w:rPr>
              <w:t>Gender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EC812D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54248E36" w14:textId="77777777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7098EB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</w:p>
        </w:tc>
        <w:tc>
          <w:tcPr>
            <w:tcW w:w="626" w:type="pct"/>
            <w:gridSpan w:val="2"/>
            <w:tcBorders>
              <w:left w:val="nil"/>
              <w:right w:val="nil"/>
            </w:tcBorders>
            <w:vAlign w:val="center"/>
          </w:tcPr>
          <w:p w14:paraId="0FA7270C" w14:textId="77777777" w:rsidR="004751F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731555F6" w14:textId="77777777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1A91A944" w14:textId="386AC506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</w:p>
        </w:tc>
      </w:tr>
      <w:tr w:rsidR="004751FF" w:rsidRPr="00EE2E82" w14:paraId="5A92EB41" w14:textId="77777777" w:rsidTr="004751FF">
        <w:trPr>
          <w:trHeight w:val="320"/>
        </w:trPr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6FD31" w14:textId="77777777" w:rsidR="004751FF" w:rsidRPr="006B281F" w:rsidRDefault="004751FF" w:rsidP="004751FF">
            <w:pPr>
              <w:ind w:left="708"/>
              <w:jc w:val="both"/>
              <w:rPr>
                <w:rFonts w:ascii="Helvetica" w:hAnsi="Helvetica"/>
                <w:lang w:val="en-GB"/>
              </w:rPr>
            </w:pPr>
            <w:r w:rsidRPr="006B281F">
              <w:rPr>
                <w:rFonts w:ascii="Helvetica" w:hAnsi="Helvetica"/>
                <w:lang w:val="en-GB"/>
              </w:rPr>
              <w:t>Male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9C2D86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B281F">
              <w:rPr>
                <w:rFonts w:ascii="Helvetica" w:hAnsi="Helvetica"/>
                <w:lang w:val="en-GB"/>
              </w:rPr>
              <w:t>1291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378B36A9" w14:textId="77777777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E6256">
              <w:rPr>
                <w:rFonts w:ascii="Helvetica" w:hAnsi="Helvetica"/>
                <w:lang w:val="en-GB"/>
              </w:rPr>
              <w:t>(5</w:t>
            </w:r>
            <w:r>
              <w:rPr>
                <w:rFonts w:ascii="Helvetica" w:hAnsi="Helvetica"/>
                <w:lang w:val="en-GB"/>
              </w:rPr>
              <w:t>0</w:t>
            </w:r>
            <w:r w:rsidRPr="006E6256">
              <w:rPr>
                <w:rFonts w:ascii="Helvetica" w:hAnsi="Helvetica"/>
                <w:lang w:val="en-GB"/>
              </w:rPr>
              <w:t>.5%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CC815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B281F">
              <w:rPr>
                <w:rFonts w:ascii="Helvetica" w:hAnsi="Helvetica"/>
                <w:lang w:val="en-GB"/>
              </w:rPr>
              <w:t xml:space="preserve">179 </w:t>
            </w:r>
          </w:p>
        </w:tc>
        <w:tc>
          <w:tcPr>
            <w:tcW w:w="626" w:type="pct"/>
            <w:gridSpan w:val="2"/>
            <w:tcBorders>
              <w:left w:val="nil"/>
              <w:right w:val="nil"/>
            </w:tcBorders>
            <w:vAlign w:val="center"/>
          </w:tcPr>
          <w:p w14:paraId="4F54D3E6" w14:textId="77777777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E6256">
              <w:rPr>
                <w:rFonts w:ascii="Helvetica" w:hAnsi="Helvetica"/>
                <w:lang w:val="en-GB"/>
              </w:rPr>
              <w:t>(48.5%)</w:t>
            </w: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29E45A59" w14:textId="64C9DE86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654</w:t>
            </w: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04520B94" w14:textId="21293D4E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(51.8%)</w:t>
            </w:r>
          </w:p>
        </w:tc>
      </w:tr>
      <w:tr w:rsidR="004751FF" w:rsidRPr="00EE2E82" w14:paraId="1EBFB3D8" w14:textId="77777777" w:rsidTr="004751FF">
        <w:trPr>
          <w:trHeight w:val="320"/>
        </w:trPr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8092F" w14:textId="103DC748" w:rsidR="004751FF" w:rsidRPr="006B281F" w:rsidRDefault="004751FF" w:rsidP="004751FF">
            <w:pPr>
              <w:ind w:left="708"/>
              <w:jc w:val="both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(</w:t>
            </w:r>
            <w:r w:rsidRPr="006B281F">
              <w:rPr>
                <w:rFonts w:ascii="Helvetica" w:hAnsi="Helvetica"/>
                <w:lang w:val="en-GB"/>
              </w:rPr>
              <w:t>Female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5317B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B281F">
              <w:rPr>
                <w:rFonts w:ascii="Helvetica" w:hAnsi="Helvetica"/>
                <w:lang w:val="en-GB"/>
              </w:rPr>
              <w:t xml:space="preserve">1264 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7A281A9D" w14:textId="77777777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(49</w:t>
            </w:r>
            <w:r w:rsidRPr="006E6256">
              <w:rPr>
                <w:rFonts w:ascii="Helvetica" w:hAnsi="Helvetica"/>
                <w:lang w:val="en-GB"/>
              </w:rPr>
              <w:t>.5%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1FE8E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B281F">
              <w:rPr>
                <w:rFonts w:ascii="Helvetica" w:hAnsi="Helvetica"/>
                <w:lang w:val="en-GB"/>
              </w:rPr>
              <w:t>190</w:t>
            </w:r>
          </w:p>
        </w:tc>
        <w:tc>
          <w:tcPr>
            <w:tcW w:w="626" w:type="pct"/>
            <w:gridSpan w:val="2"/>
            <w:tcBorders>
              <w:left w:val="nil"/>
              <w:right w:val="nil"/>
            </w:tcBorders>
            <w:vAlign w:val="center"/>
          </w:tcPr>
          <w:p w14:paraId="4EDF81CD" w14:textId="77777777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E6256">
              <w:rPr>
                <w:rFonts w:ascii="Helvetica" w:hAnsi="Helvetica"/>
                <w:lang w:val="en-GB"/>
              </w:rPr>
              <w:t>(51.5%)</w:t>
            </w: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6F2E5C1D" w14:textId="3D3B628C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609</w:t>
            </w: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6F8364D2" w14:textId="453519BD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(48.2%)</w:t>
            </w:r>
          </w:p>
        </w:tc>
      </w:tr>
      <w:tr w:rsidR="004751FF" w:rsidRPr="00EE2E82" w14:paraId="7BCB1A59" w14:textId="77777777" w:rsidTr="004751FF">
        <w:trPr>
          <w:trHeight w:val="320"/>
        </w:trPr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631A25" w14:textId="77777777" w:rsidR="004751FF" w:rsidRPr="006B281F" w:rsidRDefault="004751FF" w:rsidP="004751FF">
            <w:pPr>
              <w:jc w:val="both"/>
              <w:rPr>
                <w:rFonts w:ascii="Helvetica" w:hAnsi="Helvetica"/>
                <w:lang w:val="en-GB"/>
              </w:rPr>
            </w:pPr>
            <w:r w:rsidRPr="006B281F">
              <w:rPr>
                <w:rFonts w:ascii="Helvetica" w:hAnsi="Helvetica"/>
                <w:lang w:val="en-GB"/>
              </w:rPr>
              <w:t>Marital status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EECB84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5B026B22" w14:textId="77777777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4CB93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</w:p>
        </w:tc>
        <w:tc>
          <w:tcPr>
            <w:tcW w:w="626" w:type="pct"/>
            <w:gridSpan w:val="2"/>
            <w:tcBorders>
              <w:left w:val="nil"/>
              <w:right w:val="nil"/>
            </w:tcBorders>
            <w:vAlign w:val="center"/>
          </w:tcPr>
          <w:p w14:paraId="2C92802C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3ACC6E6C" w14:textId="77777777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0B4BF38D" w14:textId="2F8C7760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</w:p>
        </w:tc>
      </w:tr>
      <w:tr w:rsidR="004751FF" w:rsidRPr="00EE2E82" w14:paraId="5AD1F15D" w14:textId="77777777" w:rsidTr="004751FF">
        <w:trPr>
          <w:trHeight w:val="320"/>
        </w:trPr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BEB607" w14:textId="77777777" w:rsidR="004751FF" w:rsidRPr="006B281F" w:rsidRDefault="004751FF" w:rsidP="004751FF">
            <w:pPr>
              <w:ind w:left="708"/>
              <w:jc w:val="both"/>
              <w:rPr>
                <w:rFonts w:ascii="Helvetica" w:hAnsi="Helvetica"/>
                <w:lang w:val="en-GB"/>
              </w:rPr>
            </w:pPr>
            <w:r w:rsidRPr="006B281F">
              <w:rPr>
                <w:rFonts w:ascii="Helvetica" w:hAnsi="Helvetica"/>
                <w:lang w:val="en-GB"/>
              </w:rPr>
              <w:t>Registered partner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A0162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B281F">
              <w:rPr>
                <w:rFonts w:ascii="Helvetica" w:hAnsi="Helvetica"/>
                <w:lang w:val="en-GB"/>
              </w:rPr>
              <w:t>2,078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6BF3FA72" w14:textId="77777777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E6256">
              <w:rPr>
                <w:rFonts w:ascii="Helvetica" w:hAnsi="Helvetica"/>
                <w:lang w:val="en-GB"/>
              </w:rPr>
              <w:t>(79.5%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BCC32" w14:textId="77777777" w:rsidR="004751FF" w:rsidRPr="006B281F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B281F">
              <w:rPr>
                <w:rFonts w:ascii="Helvetica" w:hAnsi="Helvetica"/>
                <w:lang w:val="en-GB"/>
              </w:rPr>
              <w:t>269</w:t>
            </w:r>
          </w:p>
        </w:tc>
        <w:tc>
          <w:tcPr>
            <w:tcW w:w="626" w:type="pct"/>
            <w:gridSpan w:val="2"/>
            <w:tcBorders>
              <w:left w:val="nil"/>
              <w:right w:val="nil"/>
            </w:tcBorders>
            <w:vAlign w:val="center"/>
          </w:tcPr>
          <w:p w14:paraId="5035597A" w14:textId="77777777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 w:rsidRPr="006E6256">
              <w:rPr>
                <w:rFonts w:ascii="Helvetica" w:hAnsi="Helvetica"/>
                <w:lang w:val="en-GB"/>
              </w:rPr>
              <w:t>(66.6%)</w:t>
            </w: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76EAFA2D" w14:textId="3833D767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937</w:t>
            </w: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29B689D1" w14:textId="571D1380" w:rsidR="004751FF" w:rsidRPr="00EE2E82" w:rsidRDefault="004751FF" w:rsidP="004751FF">
            <w:pPr>
              <w:jc w:val="center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(70.8%)</w:t>
            </w:r>
          </w:p>
        </w:tc>
      </w:tr>
      <w:tr w:rsidR="004751FF" w:rsidRPr="00BC36DC" w14:paraId="34F2D0DF" w14:textId="77777777" w:rsidTr="004751FF">
        <w:trPr>
          <w:trHeight w:val="320"/>
        </w:trPr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55FD7" w14:textId="77777777" w:rsidR="004751FF" w:rsidRPr="00BC36DC" w:rsidRDefault="004751FF" w:rsidP="004751FF">
            <w:pPr>
              <w:ind w:left="708"/>
              <w:jc w:val="both"/>
              <w:rPr>
                <w:rFonts w:ascii="Helvetica" w:hAnsi="Helvetica"/>
              </w:rPr>
            </w:pPr>
            <w:r w:rsidRPr="006B281F">
              <w:rPr>
                <w:rFonts w:ascii="Helvetica" w:hAnsi="Helvetica"/>
                <w:lang w:val="en-GB"/>
              </w:rPr>
              <w:t>No registered p</w:t>
            </w:r>
            <w:r w:rsidRPr="00BC36DC">
              <w:rPr>
                <w:rFonts w:ascii="Helvetica" w:hAnsi="Helvetica"/>
              </w:rPr>
              <w:t>artner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A99E5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536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5C4E910D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20.5%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1F75AA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134</w:t>
            </w:r>
          </w:p>
        </w:tc>
        <w:tc>
          <w:tcPr>
            <w:tcW w:w="626" w:type="pct"/>
            <w:gridSpan w:val="2"/>
            <w:tcBorders>
              <w:left w:val="nil"/>
              <w:right w:val="nil"/>
            </w:tcBorders>
            <w:vAlign w:val="center"/>
          </w:tcPr>
          <w:p w14:paraId="4AF1E1B5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33.</w:t>
            </w:r>
            <w:r>
              <w:rPr>
                <w:rFonts w:ascii="Helvetica" w:hAnsi="Helvetica"/>
              </w:rPr>
              <w:t>4</w:t>
            </w:r>
            <w:r w:rsidRPr="00BC36DC">
              <w:rPr>
                <w:rFonts w:ascii="Helvetica" w:hAnsi="Helvetica"/>
              </w:rPr>
              <w:t>%)</w:t>
            </w: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4DE68D45" w14:textId="70FC077A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86</w:t>
            </w: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3C6CCC9F" w14:textId="7BECD7A2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29.2%)</w:t>
            </w:r>
          </w:p>
        </w:tc>
      </w:tr>
      <w:tr w:rsidR="004751FF" w:rsidRPr="00BC36DC" w14:paraId="0604A274" w14:textId="77777777" w:rsidTr="004751FF">
        <w:trPr>
          <w:trHeight w:val="320"/>
        </w:trPr>
        <w:tc>
          <w:tcPr>
            <w:tcW w:w="18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3BE12" w14:textId="77777777" w:rsidR="004751FF" w:rsidRPr="00BC36DC" w:rsidRDefault="004751FF" w:rsidP="004751FF">
            <w:pPr>
              <w:jc w:val="both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 xml:space="preserve">Educational level 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DFA82E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vAlign w:val="center"/>
          </w:tcPr>
          <w:p w14:paraId="2E43DF47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97637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62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990A80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vAlign w:val="center"/>
          </w:tcPr>
          <w:p w14:paraId="3CBD4319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vAlign w:val="center"/>
          </w:tcPr>
          <w:p w14:paraId="3334A758" w14:textId="60CD3D80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</w:tr>
      <w:tr w:rsidR="004751FF" w:rsidRPr="00BC36DC" w14:paraId="07EAC3CD" w14:textId="77777777" w:rsidTr="004751FF">
        <w:trPr>
          <w:trHeight w:val="320"/>
        </w:trPr>
        <w:tc>
          <w:tcPr>
            <w:tcW w:w="18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8FA8D" w14:textId="77777777" w:rsidR="004751FF" w:rsidRPr="00874B1D" w:rsidRDefault="004751FF" w:rsidP="004751FF">
            <w:pPr>
              <w:ind w:left="708"/>
              <w:jc w:val="both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High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0FF30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1,083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B9F7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(41.4%)</w:t>
            </w: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5D175E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189</w:t>
            </w:r>
          </w:p>
        </w:tc>
        <w:tc>
          <w:tcPr>
            <w:tcW w:w="62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3470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(46.8%)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E8BC" w14:textId="099FAC0C" w:rsidR="004751FF" w:rsidRPr="00D02FBB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11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6483" w14:textId="6495DD42" w:rsidR="004751FF" w:rsidRPr="00D02FBB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54.1%)</w:t>
            </w:r>
          </w:p>
        </w:tc>
      </w:tr>
      <w:tr w:rsidR="004751FF" w:rsidRPr="00BC36DC" w14:paraId="0B525591" w14:textId="77777777" w:rsidTr="004751FF">
        <w:trPr>
          <w:trHeight w:val="320"/>
        </w:trPr>
        <w:tc>
          <w:tcPr>
            <w:tcW w:w="18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63CBA" w14:textId="77777777" w:rsidR="004751FF" w:rsidRPr="00874B1D" w:rsidRDefault="004751FF" w:rsidP="004751FF">
            <w:pPr>
              <w:ind w:left="708"/>
              <w:jc w:val="both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Moderate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4A0AE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 xml:space="preserve">938 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2FBF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(35.9%)</w:t>
            </w: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561AA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 xml:space="preserve">50 </w:t>
            </w:r>
          </w:p>
        </w:tc>
        <w:tc>
          <w:tcPr>
            <w:tcW w:w="62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A833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(37.1%)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A794" w14:textId="32802F47" w:rsidR="004751FF" w:rsidRPr="00D02FBB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77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8684" w14:textId="6C19BE6C" w:rsidR="004751FF" w:rsidRPr="00D02FBB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36.3%)</w:t>
            </w:r>
          </w:p>
        </w:tc>
      </w:tr>
      <w:tr w:rsidR="004751FF" w:rsidRPr="00BC36DC" w14:paraId="37C90FE0" w14:textId="77777777" w:rsidTr="004751FF">
        <w:trPr>
          <w:trHeight w:val="320"/>
        </w:trPr>
        <w:tc>
          <w:tcPr>
            <w:tcW w:w="18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94675" w14:textId="77777777" w:rsidR="004751FF" w:rsidRPr="00874B1D" w:rsidRDefault="004751FF" w:rsidP="004751FF">
            <w:pPr>
              <w:ind w:left="708"/>
              <w:jc w:val="both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Low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00EBD8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559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48254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(21.7%)</w:t>
            </w: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E8A795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 xml:space="preserve">60 </w:t>
            </w:r>
          </w:p>
        </w:tc>
        <w:tc>
          <w:tcPr>
            <w:tcW w:w="62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DB84" w14:textId="77777777" w:rsidR="004751FF" w:rsidRPr="00874B1D" w:rsidRDefault="004751FF" w:rsidP="004751FF">
            <w:pPr>
              <w:jc w:val="center"/>
              <w:rPr>
                <w:rFonts w:ascii="Helvetica" w:hAnsi="Helvetica"/>
              </w:rPr>
            </w:pPr>
            <w:r w:rsidRPr="00874B1D">
              <w:rPr>
                <w:rFonts w:ascii="Helvetica" w:hAnsi="Helvetica"/>
              </w:rPr>
              <w:t>(14.9%)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15B2" w14:textId="6AC0EBA7" w:rsidR="004751FF" w:rsidRPr="00D02FBB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7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2F5E" w14:textId="7B5E0A2D" w:rsidR="004751FF" w:rsidRPr="00D02FBB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9.7%)</w:t>
            </w:r>
          </w:p>
        </w:tc>
      </w:tr>
      <w:tr w:rsidR="004751FF" w:rsidRPr="00BC36DC" w14:paraId="62766E16" w14:textId="77777777" w:rsidTr="004751FF">
        <w:trPr>
          <w:trHeight w:val="320"/>
        </w:trPr>
        <w:tc>
          <w:tcPr>
            <w:tcW w:w="18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72DF6A" w14:textId="77777777" w:rsidR="004751FF" w:rsidRPr="00BC36DC" w:rsidRDefault="004751FF" w:rsidP="004751FF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Paid Job 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F1B395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1</w:t>
            </w:r>
            <w:r>
              <w:rPr>
                <w:rFonts w:ascii="Helvetica" w:hAnsi="Helvetica"/>
              </w:rPr>
              <w:t>,</w:t>
            </w:r>
            <w:r w:rsidRPr="00BC36DC">
              <w:rPr>
                <w:rFonts w:ascii="Helvetica" w:hAnsi="Helvetica"/>
              </w:rPr>
              <w:t>460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vAlign w:val="center"/>
          </w:tcPr>
          <w:p w14:paraId="6F833F4E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55.8%)</w:t>
            </w: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08DEC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205</w:t>
            </w:r>
          </w:p>
        </w:tc>
        <w:tc>
          <w:tcPr>
            <w:tcW w:w="62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0F15082" w14:textId="77777777" w:rsidR="004751FF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50.7%)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vAlign w:val="center"/>
          </w:tcPr>
          <w:p w14:paraId="4EFF7668" w14:textId="624901D8" w:rsidR="004751FF" w:rsidRPr="00BC36DC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44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vAlign w:val="center"/>
          </w:tcPr>
          <w:p w14:paraId="14AA406E" w14:textId="45B84987" w:rsidR="004751FF" w:rsidRPr="00BC36DC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48.7%)</w:t>
            </w:r>
          </w:p>
        </w:tc>
      </w:tr>
      <w:tr w:rsidR="004751FF" w:rsidRPr="00BC36DC" w14:paraId="61919058" w14:textId="77777777" w:rsidTr="004751FF">
        <w:trPr>
          <w:trHeight w:val="75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A2FAF" w14:textId="77777777" w:rsidR="004751FF" w:rsidRPr="00BC36DC" w:rsidRDefault="004751FF" w:rsidP="004751FF">
            <w:pPr>
              <w:jc w:val="both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Religi</w:t>
            </w:r>
            <w:r>
              <w:rPr>
                <w:rFonts w:ascii="Helvetica" w:hAnsi="Helvetica"/>
              </w:rPr>
              <w:t>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B449C8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 xml:space="preserve">972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4537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37.2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F145D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140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1545" w14:textId="77777777" w:rsidR="004751FF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34.7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785C" w14:textId="04D6A7E6" w:rsidR="004751FF" w:rsidRPr="00BC36DC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B79C" w14:textId="303D097F" w:rsidR="004751FF" w:rsidRPr="00BC36DC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39.1%)</w:t>
            </w:r>
          </w:p>
        </w:tc>
      </w:tr>
      <w:tr w:rsidR="004751FF" w:rsidRPr="00BC36DC" w14:paraId="0E4EDE30" w14:textId="77777777" w:rsidTr="004751FF">
        <w:trPr>
          <w:trHeight w:val="75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B7469" w14:textId="77777777" w:rsidR="004751FF" w:rsidRPr="00BC36DC" w:rsidRDefault="004751FF" w:rsidP="004751FF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lastRenderedPageBreak/>
              <w:t>Residenc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8D9DF6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BA96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FECA0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91C4" w14:textId="77777777" w:rsidR="004751FF" w:rsidRDefault="004751FF" w:rsidP="004751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1BEF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C54C" w14:textId="59BC7205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</w:p>
        </w:tc>
      </w:tr>
      <w:tr w:rsidR="004751FF" w:rsidRPr="00BC36DC" w14:paraId="758F5C08" w14:textId="77777777" w:rsidTr="004751FF">
        <w:trPr>
          <w:trHeight w:val="75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E884B" w14:textId="77777777" w:rsidR="004751FF" w:rsidRPr="00BC36DC" w:rsidRDefault="004751FF" w:rsidP="004751FF">
            <w:pPr>
              <w:ind w:left="708"/>
              <w:jc w:val="both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Rur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F6934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,</w:t>
            </w:r>
            <w:r w:rsidRPr="00BC36DC">
              <w:rPr>
                <w:rFonts w:ascii="Helvetica" w:hAnsi="Helvetica"/>
              </w:rPr>
              <w:t>01</w:t>
            </w:r>
            <w:r>
              <w:rPr>
                <w:rFonts w:ascii="Helvetica" w:hAnsi="Helvetica"/>
              </w:rPr>
              <w:t>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E66D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77.2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BE227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 xml:space="preserve">295 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C410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73.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2B00" w14:textId="0D0B00A0" w:rsidR="004751FF" w:rsidRPr="00BC36DC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881C" w14:textId="38CE5051" w:rsidR="004751FF" w:rsidRPr="00BC36DC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75.2%)</w:t>
            </w:r>
          </w:p>
        </w:tc>
      </w:tr>
      <w:tr w:rsidR="004751FF" w:rsidRPr="00BC36DC" w14:paraId="7D35FD11" w14:textId="77777777" w:rsidTr="004751FF">
        <w:trPr>
          <w:trHeight w:val="75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A9226" w14:textId="77777777" w:rsidR="004751FF" w:rsidRPr="00BC36DC" w:rsidRDefault="004751FF" w:rsidP="004751FF">
            <w:pPr>
              <w:ind w:left="708"/>
              <w:jc w:val="both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Urb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57D5E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53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5684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20.5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ED7DA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 xml:space="preserve">102 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8E21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25.2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9AAF" w14:textId="53C3FA23" w:rsidR="004751FF" w:rsidRPr="00BC36DC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49DA" w14:textId="3EF26800" w:rsidR="004751FF" w:rsidRPr="00BC36DC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24.8%)</w:t>
            </w:r>
          </w:p>
        </w:tc>
      </w:tr>
      <w:tr w:rsidR="004751FF" w:rsidRPr="00BC36DC" w14:paraId="6139716A" w14:textId="77777777" w:rsidTr="004751FF">
        <w:trPr>
          <w:trHeight w:val="535"/>
        </w:trPr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A8351" w14:textId="77777777" w:rsidR="004751FF" w:rsidRDefault="004751FF" w:rsidP="004751FF">
            <w:pPr>
              <w:jc w:val="both"/>
              <w:rPr>
                <w:rFonts w:ascii="Helvetica" w:hAnsi="Helvetica"/>
                <w:lang w:val="en-GB"/>
              </w:rPr>
            </w:pPr>
            <w:r w:rsidRPr="00785C6C">
              <w:rPr>
                <w:rFonts w:ascii="Helvetica" w:hAnsi="Helvetica"/>
                <w:lang w:val="en-GB"/>
              </w:rPr>
              <w:t xml:space="preserve">Self-reported health </w:t>
            </w:r>
          </w:p>
          <w:p w14:paraId="2ECC83EF" w14:textId="77777777" w:rsidR="004751FF" w:rsidRPr="00785C6C" w:rsidRDefault="004751FF" w:rsidP="004751FF">
            <w:pPr>
              <w:jc w:val="both"/>
              <w:rPr>
                <w:rFonts w:ascii="Helvetica" w:hAnsi="Helvetica"/>
                <w:lang w:val="en-GB"/>
              </w:rPr>
            </w:pPr>
            <w:r w:rsidRPr="00785C6C">
              <w:rPr>
                <w:rFonts w:ascii="Helvetica" w:hAnsi="Helvetica"/>
                <w:lang w:val="en-GB"/>
              </w:rPr>
              <w:t xml:space="preserve">(1= very poor, 5 = very </w:t>
            </w:r>
            <w:r>
              <w:rPr>
                <w:rFonts w:ascii="Helvetica" w:hAnsi="Helvetica"/>
                <w:lang w:val="en-GB"/>
              </w:rPr>
              <w:t>good</w:t>
            </w:r>
            <w:r w:rsidRPr="00785C6C">
              <w:rPr>
                <w:rFonts w:ascii="Helvetica" w:hAnsi="Helvetica"/>
                <w:lang w:val="en-GB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EE2291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3.9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0FE1A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0.71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10F4CD" w14:textId="77777777" w:rsidR="004751FF" w:rsidRPr="00BC36DC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3.71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C2FA6" w14:textId="77777777" w:rsidR="004751FF" w:rsidRDefault="004751FF" w:rsidP="004751FF">
            <w:pPr>
              <w:jc w:val="center"/>
              <w:rPr>
                <w:rFonts w:ascii="Helvetica" w:hAnsi="Helvetica"/>
              </w:rPr>
            </w:pPr>
            <w:r w:rsidRPr="00BC36DC">
              <w:rPr>
                <w:rFonts w:ascii="Helvetica" w:hAnsi="Helvetica"/>
              </w:rPr>
              <w:t>(0.7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623A5" w14:textId="6F610D85" w:rsidR="004751FF" w:rsidRPr="00BC36DC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7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C983F" w14:textId="736AF643" w:rsidR="004751FF" w:rsidRPr="00BC36DC" w:rsidRDefault="00461B4B" w:rsidP="004751F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73)</w:t>
            </w:r>
          </w:p>
        </w:tc>
      </w:tr>
    </w:tbl>
    <w:p w14:paraId="7741B277" w14:textId="6AEB6AE1" w:rsidR="007D464B" w:rsidRPr="00C176CA" w:rsidRDefault="004751FF" w:rsidP="00C176CA">
      <w:pPr>
        <w:spacing w:line="480" w:lineRule="auto"/>
        <w:jc w:val="both"/>
        <w:rPr>
          <w:rFonts w:ascii="Helvetica" w:hAnsi="Helvetica"/>
          <w:b/>
          <w:lang w:val="en-GB"/>
        </w:rPr>
      </w:pPr>
      <w:r w:rsidRPr="00785C6C">
        <w:rPr>
          <w:rFonts w:ascii="Helvetica" w:hAnsi="Helvetica"/>
          <w:i/>
          <w:lang w:val="en-GB"/>
        </w:rPr>
        <w:t>Note</w:t>
      </w:r>
      <w:r>
        <w:rPr>
          <w:rFonts w:ascii="Helvetica" w:hAnsi="Helvetica"/>
          <w:i/>
          <w:lang w:val="en-GB"/>
        </w:rPr>
        <w:t>:</w:t>
      </w:r>
      <w:r>
        <w:rPr>
          <w:rFonts w:ascii="Helvetica" w:hAnsi="Helvetica"/>
          <w:lang w:val="en-GB"/>
        </w:rPr>
        <w:t xml:space="preserve"> The values shown in the table are either m</w:t>
      </w:r>
      <w:r w:rsidRPr="00785C6C">
        <w:rPr>
          <w:rFonts w:ascii="Helvetica" w:hAnsi="Helvetica"/>
          <w:lang w:val="en-GB"/>
        </w:rPr>
        <w:t>ean</w:t>
      </w:r>
      <w:r>
        <w:rPr>
          <w:rFonts w:ascii="Helvetica" w:hAnsi="Helvetica"/>
          <w:lang w:val="en-GB"/>
        </w:rPr>
        <w:t>s</w:t>
      </w:r>
      <w:r w:rsidRPr="00785C6C">
        <w:rPr>
          <w:rFonts w:ascii="Helvetica" w:hAnsi="Helvetica"/>
          <w:lang w:val="en-GB"/>
        </w:rPr>
        <w:t xml:space="preserve"> with </w:t>
      </w:r>
      <w:r>
        <w:rPr>
          <w:rFonts w:ascii="Helvetica" w:hAnsi="Helvetica"/>
          <w:lang w:val="en-GB"/>
        </w:rPr>
        <w:t>s</w:t>
      </w:r>
      <w:r w:rsidRPr="00785C6C">
        <w:rPr>
          <w:rFonts w:ascii="Helvetica" w:hAnsi="Helvetica"/>
          <w:lang w:val="en-GB"/>
        </w:rPr>
        <w:t xml:space="preserve">tandard </w:t>
      </w:r>
      <w:r>
        <w:rPr>
          <w:rFonts w:ascii="Helvetica" w:hAnsi="Helvetica"/>
          <w:lang w:val="en-GB"/>
        </w:rPr>
        <w:t>d</w:t>
      </w:r>
      <w:r w:rsidRPr="00785C6C">
        <w:rPr>
          <w:rFonts w:ascii="Helvetica" w:hAnsi="Helvetica"/>
          <w:lang w:val="en-GB"/>
        </w:rPr>
        <w:t>eviation</w:t>
      </w:r>
      <w:r>
        <w:rPr>
          <w:rFonts w:ascii="Helvetica" w:hAnsi="Helvetica"/>
          <w:lang w:val="en-GB"/>
        </w:rPr>
        <w:t>s</w:t>
      </w:r>
      <w:r w:rsidRPr="00785C6C">
        <w:rPr>
          <w:rFonts w:ascii="Helvetica" w:hAnsi="Helvetica"/>
          <w:lang w:val="en-GB"/>
        </w:rPr>
        <w:t xml:space="preserve"> or</w:t>
      </w:r>
      <w:r>
        <w:rPr>
          <w:rFonts w:ascii="Helvetica" w:hAnsi="Helvetica"/>
          <w:lang w:val="en-GB"/>
        </w:rPr>
        <w:t xml:space="preserve"> numbers (n) with percentages (%) relating to the total sample or</w:t>
      </w:r>
      <w:r w:rsidRPr="00785C6C">
        <w:rPr>
          <w:rFonts w:ascii="Helvetica" w:hAnsi="Helvetica"/>
          <w:i/>
          <w:lang w:val="en-GB"/>
        </w:rPr>
        <w:t xml:space="preserve"> </w:t>
      </w:r>
      <w:r>
        <w:rPr>
          <w:rFonts w:ascii="Helvetica" w:hAnsi="Helvetica"/>
          <w:lang w:val="en-GB"/>
        </w:rPr>
        <w:t>m</w:t>
      </w:r>
      <w:r w:rsidRPr="00785C6C">
        <w:rPr>
          <w:rFonts w:ascii="Helvetica" w:hAnsi="Helvetica"/>
          <w:lang w:val="en-GB"/>
        </w:rPr>
        <w:t xml:space="preserve">ean </w:t>
      </w:r>
      <w:r>
        <w:rPr>
          <w:rFonts w:ascii="Helvetica" w:hAnsi="Helvetica"/>
          <w:lang w:val="en-GB"/>
        </w:rPr>
        <w:t xml:space="preserve">values </w:t>
      </w:r>
      <w:r w:rsidRPr="00785C6C">
        <w:rPr>
          <w:rFonts w:ascii="Helvetica" w:hAnsi="Helvetica"/>
          <w:lang w:val="en-GB"/>
        </w:rPr>
        <w:t xml:space="preserve">with </w:t>
      </w:r>
      <w:r>
        <w:rPr>
          <w:rFonts w:ascii="Helvetica" w:hAnsi="Helvetica"/>
          <w:lang w:val="en-GB"/>
        </w:rPr>
        <w:t>s</w:t>
      </w:r>
      <w:r w:rsidRPr="00785C6C">
        <w:rPr>
          <w:rFonts w:ascii="Helvetica" w:hAnsi="Helvetica"/>
          <w:lang w:val="en-GB"/>
        </w:rPr>
        <w:t xml:space="preserve">tandard </w:t>
      </w:r>
      <w:r>
        <w:rPr>
          <w:rFonts w:ascii="Helvetica" w:hAnsi="Helvetica"/>
          <w:lang w:val="en-GB"/>
        </w:rPr>
        <w:t>d</w:t>
      </w:r>
      <w:r w:rsidRPr="00785C6C">
        <w:rPr>
          <w:rFonts w:ascii="Helvetica" w:hAnsi="Helvetica"/>
          <w:lang w:val="en-GB"/>
        </w:rPr>
        <w:t>eviation</w:t>
      </w:r>
      <w:r>
        <w:rPr>
          <w:rFonts w:ascii="Helvetica" w:hAnsi="Helvetica"/>
          <w:lang w:val="en-GB"/>
        </w:rPr>
        <w:t>s</w:t>
      </w:r>
      <w:r w:rsidRPr="00785C6C">
        <w:rPr>
          <w:rFonts w:ascii="Helvetica" w:hAnsi="Helvetica"/>
          <w:i/>
          <w:lang w:val="en-GB"/>
        </w:rPr>
        <w:t>.</w:t>
      </w:r>
      <w:r w:rsidRPr="00785C6C">
        <w:rPr>
          <w:rFonts w:ascii="Helvetica" w:hAnsi="Helvetica"/>
          <w:lang w:val="en-GB"/>
        </w:rPr>
        <w:t xml:space="preserve"> </w:t>
      </w:r>
    </w:p>
    <w:sectPr w:rsidR="007D464B" w:rsidRPr="00C176CA" w:rsidSect="004751FF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1FF"/>
    <w:rsid w:val="000D3AD0"/>
    <w:rsid w:val="00373101"/>
    <w:rsid w:val="003D348C"/>
    <w:rsid w:val="00461B4B"/>
    <w:rsid w:val="004751FF"/>
    <w:rsid w:val="0064241A"/>
    <w:rsid w:val="007D464B"/>
    <w:rsid w:val="00AE5FCC"/>
    <w:rsid w:val="00B12E3B"/>
    <w:rsid w:val="00C1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C8347"/>
  <w15:chartTrackingRefBased/>
  <w15:docId w15:val="{6ED16559-5558-4F59-9F3A-2F8A3DEB8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51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4751FF"/>
  </w:style>
  <w:style w:type="paragraph" w:styleId="Ballontekst">
    <w:name w:val="Balloon Text"/>
    <w:basedOn w:val="Standaard"/>
    <w:link w:val="BallontekstChar"/>
    <w:uiPriority w:val="99"/>
    <w:semiHidden/>
    <w:unhideWhenUsed/>
    <w:rsid w:val="0064241A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241A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70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kstra, R (epi)</dc:creator>
  <cp:keywords/>
  <dc:description/>
  <cp:lastModifiedBy>Broekstra, R (epi)</cp:lastModifiedBy>
  <cp:revision>8</cp:revision>
  <dcterms:created xsi:type="dcterms:W3CDTF">2020-06-03T14:40:00Z</dcterms:created>
  <dcterms:modified xsi:type="dcterms:W3CDTF">2020-06-07T11:22:00Z</dcterms:modified>
</cp:coreProperties>
</file>